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77BA0435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5880735" cy="461391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613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210E80BF" w:rsidR="0002230A" w:rsidRDefault="00471621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6DD928" wp14:editId="0EA66BBF">
                                  <wp:extent cx="5697855" cy="3517265"/>
                                  <wp:effectExtent l="0" t="0" r="4445" b="635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ZnO JAL1-5 en NO3 TGA-MS Pub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517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3D1D2983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D77DE2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471621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hermogravimetric analysis (TGA) and mass spectrometry (MS) curves for the heating of ZnO prepared using Zn(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>nitrate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)</w:t>
                            </w:r>
                            <w:r w:rsidR="00DD4E30" w:rsidRPr="00404DA4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and </w:t>
                            </w:r>
                            <w:r w:rsidR="00471621">
                              <w:rPr>
                                <w:rFonts w:ascii="Times" w:hAnsi="Times"/>
                              </w:rPr>
                              <w:t>ethylenediamine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 to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1000˚C in dry air at a rate of 20˚C/min.  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*The mass spectrograms for </w:t>
                            </w:r>
                            <w:r w:rsidR="003A7F9B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>/</w:t>
                            </w:r>
                            <w:r w:rsidR="003A7F9B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 = 18 </w:t>
                            </w:r>
                            <w:r w:rsidR="00471621">
                              <w:rPr>
                                <w:rFonts w:ascii="Times" w:hAnsi="Times"/>
                              </w:rPr>
                              <w:t>is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 shown at </w:t>
                            </w:r>
                            <w:r w:rsidR="00471621">
                              <w:rPr>
                                <w:rFonts w:ascii="Times" w:hAnsi="Times"/>
                              </w:rPr>
                              <w:t>1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0% </w:t>
                            </w:r>
                            <w:bookmarkStart w:id="0" w:name="_GoBack"/>
                            <w:bookmarkEnd w:id="0"/>
                            <w:r w:rsidR="003A7F9B">
                              <w:rPr>
                                <w:rFonts w:ascii="Times" w:hAnsi="Times"/>
                              </w:rPr>
                              <w:t>to keep all mass signals on the same s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25pt;margin-top:0;width:463.05pt;height:36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" filled="f" stroked="f">
                <v:textbox>
                  <w:txbxContent>
                    <w:p w14:paraId="40755A5C" w14:textId="210E80BF" w:rsidR="0002230A" w:rsidRDefault="00471621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46DD928" wp14:editId="0EA66BBF">
                            <wp:extent cx="5697855" cy="3517265"/>
                            <wp:effectExtent l="0" t="0" r="4445" b="635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ZnO JAL1-5 en NO3 TGA-MS Pub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5172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3D1D2983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D77DE2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471621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>Thermogravimetric analysis (TGA) and mass spectrometry (MS) curves for the heating of ZnO prepared using Zn(</w:t>
                      </w:r>
                      <w:r w:rsidR="003A7F9B">
                        <w:rPr>
                          <w:rFonts w:ascii="Times" w:hAnsi="Times"/>
                        </w:rPr>
                        <w:t>nitrate</w:t>
                      </w:r>
                      <w:r w:rsidR="00DD4E30">
                        <w:rPr>
                          <w:rFonts w:ascii="Times" w:hAnsi="Times"/>
                        </w:rPr>
                        <w:t>)</w:t>
                      </w:r>
                      <w:r w:rsidR="00DD4E30" w:rsidRPr="00404DA4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DD4E30">
                        <w:rPr>
                          <w:rFonts w:ascii="Times" w:hAnsi="Times"/>
                        </w:rPr>
                        <w:t xml:space="preserve"> </w:t>
                      </w:r>
                      <w:r w:rsidR="003A7F9B">
                        <w:rPr>
                          <w:rFonts w:ascii="Times" w:hAnsi="Times"/>
                        </w:rPr>
                        <w:t xml:space="preserve">and </w:t>
                      </w:r>
                      <w:r w:rsidR="00471621">
                        <w:rPr>
                          <w:rFonts w:ascii="Times" w:hAnsi="Times"/>
                        </w:rPr>
                        <w:t>ethylenediamine</w:t>
                      </w:r>
                      <w:r w:rsidR="003A7F9B">
                        <w:rPr>
                          <w:rFonts w:ascii="Times" w:hAnsi="Times"/>
                        </w:rPr>
                        <w:t xml:space="preserve"> to </w:t>
                      </w:r>
                      <w:r w:rsidR="00DD4E30">
                        <w:rPr>
                          <w:rFonts w:ascii="Times" w:hAnsi="Times"/>
                        </w:rPr>
                        <w:t xml:space="preserve">1000˚C in dry air at a rate of 20˚C/min.  </w:t>
                      </w:r>
                      <w:r w:rsidR="003A7F9B">
                        <w:rPr>
                          <w:rFonts w:ascii="Times" w:hAnsi="Times"/>
                        </w:rPr>
                        <w:t xml:space="preserve">*The mass spectrograms for </w:t>
                      </w:r>
                      <w:r w:rsidR="003A7F9B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3A7F9B">
                        <w:rPr>
                          <w:rFonts w:ascii="Times" w:hAnsi="Times"/>
                        </w:rPr>
                        <w:t>/</w:t>
                      </w:r>
                      <w:r w:rsidR="003A7F9B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3A7F9B">
                        <w:rPr>
                          <w:rFonts w:ascii="Times" w:hAnsi="Times"/>
                        </w:rPr>
                        <w:t xml:space="preserve"> = 18 </w:t>
                      </w:r>
                      <w:r w:rsidR="00471621">
                        <w:rPr>
                          <w:rFonts w:ascii="Times" w:hAnsi="Times"/>
                        </w:rPr>
                        <w:t>is</w:t>
                      </w:r>
                      <w:r w:rsidR="003A7F9B">
                        <w:rPr>
                          <w:rFonts w:ascii="Times" w:hAnsi="Times"/>
                        </w:rPr>
                        <w:t xml:space="preserve"> shown at </w:t>
                      </w:r>
                      <w:r w:rsidR="00471621">
                        <w:rPr>
                          <w:rFonts w:ascii="Times" w:hAnsi="Times"/>
                        </w:rPr>
                        <w:t>1</w:t>
                      </w:r>
                      <w:r w:rsidR="003A7F9B">
                        <w:rPr>
                          <w:rFonts w:ascii="Times" w:hAnsi="Times"/>
                        </w:rPr>
                        <w:t xml:space="preserve">0% </w:t>
                      </w:r>
                      <w:bookmarkStart w:id="1" w:name="_GoBack"/>
                      <w:bookmarkEnd w:id="1"/>
                      <w:r w:rsidR="003A7F9B">
                        <w:rPr>
                          <w:rFonts w:ascii="Times" w:hAnsi="Times"/>
                        </w:rPr>
                        <w:t>to keep all mass signals on the same s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471621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62F1F"/>
    <w:rsid w:val="000826D2"/>
    <w:rsid w:val="000A07B7"/>
    <w:rsid w:val="000B031D"/>
    <w:rsid w:val="00110CF3"/>
    <w:rsid w:val="001342DA"/>
    <w:rsid w:val="00142967"/>
    <w:rsid w:val="00143867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1E6386"/>
    <w:rsid w:val="00204B41"/>
    <w:rsid w:val="0020691F"/>
    <w:rsid w:val="00207C20"/>
    <w:rsid w:val="002100A8"/>
    <w:rsid w:val="0021096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A7F9B"/>
    <w:rsid w:val="003C3FB4"/>
    <w:rsid w:val="003D228D"/>
    <w:rsid w:val="003D4772"/>
    <w:rsid w:val="003D62FA"/>
    <w:rsid w:val="003F1B02"/>
    <w:rsid w:val="003F56A1"/>
    <w:rsid w:val="00401B4D"/>
    <w:rsid w:val="00401DA7"/>
    <w:rsid w:val="00404DA4"/>
    <w:rsid w:val="00416AEA"/>
    <w:rsid w:val="00431FA6"/>
    <w:rsid w:val="00432F1B"/>
    <w:rsid w:val="004420B0"/>
    <w:rsid w:val="00443D8B"/>
    <w:rsid w:val="0045649E"/>
    <w:rsid w:val="004614FD"/>
    <w:rsid w:val="00471621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4F3244"/>
    <w:rsid w:val="00514D7A"/>
    <w:rsid w:val="00524461"/>
    <w:rsid w:val="005257CE"/>
    <w:rsid w:val="00547874"/>
    <w:rsid w:val="00567067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51BF"/>
    <w:rsid w:val="006D4FF6"/>
    <w:rsid w:val="006D5B40"/>
    <w:rsid w:val="00710D1A"/>
    <w:rsid w:val="00717004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67381"/>
    <w:rsid w:val="00774EA2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6911"/>
    <w:rsid w:val="00864AE7"/>
    <w:rsid w:val="00867207"/>
    <w:rsid w:val="00867ECA"/>
    <w:rsid w:val="00875983"/>
    <w:rsid w:val="0088149C"/>
    <w:rsid w:val="00884C4B"/>
    <w:rsid w:val="00886AFC"/>
    <w:rsid w:val="008C5D81"/>
    <w:rsid w:val="008E213E"/>
    <w:rsid w:val="008E4309"/>
    <w:rsid w:val="00904FA1"/>
    <w:rsid w:val="0091683A"/>
    <w:rsid w:val="009177B0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75B94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4A61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77DE2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68D1"/>
    <w:rsid w:val="00E60100"/>
    <w:rsid w:val="00E76B4F"/>
    <w:rsid w:val="00EA28FD"/>
    <w:rsid w:val="00EB5389"/>
    <w:rsid w:val="00EC348A"/>
    <w:rsid w:val="00EC36B8"/>
    <w:rsid w:val="00EC48D9"/>
    <w:rsid w:val="00EE35D3"/>
    <w:rsid w:val="00EE3D9B"/>
    <w:rsid w:val="00EE7D02"/>
    <w:rsid w:val="00EF09D8"/>
    <w:rsid w:val="00F07FFE"/>
    <w:rsid w:val="00F121D3"/>
    <w:rsid w:val="00F124A5"/>
    <w:rsid w:val="00F36B18"/>
    <w:rsid w:val="00F402AD"/>
    <w:rsid w:val="00F75D92"/>
    <w:rsid w:val="00F762B1"/>
    <w:rsid w:val="00F8490C"/>
    <w:rsid w:val="00F9521F"/>
    <w:rsid w:val="00FA1AB7"/>
    <w:rsid w:val="00FC0281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rry Harris</cp:lastModifiedBy>
  <cp:revision>3</cp:revision>
  <dcterms:created xsi:type="dcterms:W3CDTF">2020-02-11T02:36:00Z</dcterms:created>
  <dcterms:modified xsi:type="dcterms:W3CDTF">2020-02-11T02:39:00Z</dcterms:modified>
</cp:coreProperties>
</file>